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/>
        <w:rPr>
          <w:rFonts w:cs="Times New Roman"/>
          <w:b/>
          <w:bCs/>
          <w:kern w:val="44"/>
          <w:highlight w:val="none"/>
        </w:rPr>
      </w:pPr>
      <w:bookmarkStart w:id="0" w:name="OLE_LINK13"/>
    </w:p>
    <w:tbl>
      <w:tblPr>
        <w:tblStyle w:val="20"/>
        <w:tblW w:w="1389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2940"/>
        <w:gridCol w:w="3432"/>
        <w:gridCol w:w="37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7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bookmarkStart w:id="1" w:name="_GoBack"/>
            <w:bookmarkEnd w:id="1"/>
            <w:r>
              <w:rPr>
                <w:rFonts w:cs="Times New Roman"/>
                <w:b/>
                <w:bCs/>
                <w:kern w:val="44"/>
                <w:highlight w:val="none"/>
              </w:rPr>
              <w:t>S</w:t>
            </w:r>
            <w:r>
              <w:rPr>
                <w:rFonts w:cs="Times New Roman"/>
                <w:b/>
                <w:bCs/>
                <w:kern w:val="44"/>
                <w:highlight w:val="none"/>
                <w:lang w:eastAsia="zh-CN"/>
              </w:rPr>
              <w:t>upplement</w:t>
            </w:r>
            <w:r>
              <w:rPr>
                <w:rFonts w:cs="Times New Roman"/>
                <w:b/>
                <w:bCs/>
                <w:kern w:val="44"/>
                <w:highlight w:val="none"/>
              </w:rPr>
              <w:t>ary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 xml:space="preserve"> Table 2. Odds Ratios (95% CIs) of high-titer CCPs according to time intervals from onset to do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Numbers of donors   (numbers of high-titer donors)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Unadjusted Odds Ratios (95% CIs)</w:t>
            </w:r>
          </w:p>
        </w:tc>
        <w:tc>
          <w:tcPr>
            <w:tcW w:w="3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Multivariable Odds Ratios (95% CIs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 (6 groups), n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94(122)</w:t>
            </w:r>
          </w:p>
        </w:tc>
        <w:tc>
          <w:tcPr>
            <w:tcW w:w="3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2 week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1(8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.11(1.82-27.86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9.32(2.28-38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2-3 weeks (including 2 weeks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9(2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76(0.15-3.79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75(0.15-3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3-4 weeks (including 3 weeks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59(27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25(1.23-4.12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60(1.37-4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-8 weeks (including 4 weeks) (Ref.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87(51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8 weeks- 6 months (including 8 weeks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18(31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95(0.56-1.6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00(0.59-1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6 months or above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9(3)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33(0.32-5.53)</w:t>
            </w:r>
          </w:p>
        </w:tc>
        <w:tc>
          <w:tcPr>
            <w:tcW w:w="3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58(0.36-6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 (3 groups)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3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4 week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9(27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35(1.36-4.06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2.69(1.51-4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-8 weeks (including 4 weeks) (Ref.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87(51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8 weeks or above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27(34)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98(0.59-1.62)</w:t>
            </w:r>
          </w:p>
        </w:tc>
        <w:tc>
          <w:tcPr>
            <w:tcW w:w="3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.03(0.61-1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  <w:t>Time interval (2 groups)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highlight w:val="none"/>
                <w:lang w:eastAsia="zh-CN"/>
              </w:rPr>
            </w:pPr>
          </w:p>
        </w:tc>
        <w:tc>
          <w:tcPr>
            <w:tcW w:w="3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3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less than 4 weeks (Ref.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79(37)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 4 weeks or above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314(85)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42(0.25-0.70)</w:t>
            </w:r>
          </w:p>
        </w:tc>
        <w:tc>
          <w:tcPr>
            <w:tcW w:w="37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0.38(0.22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* Adjusted for age, sex, ABO blood type, race, and occup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 xml:space="preserve">† 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 w:val="22"/>
                <w:highlight w:val="none"/>
                <w:lang w:eastAsia="zh-CN"/>
              </w:rPr>
              <w:t>-values were calculated for multivariable models.</w:t>
            </w:r>
          </w:p>
        </w:tc>
      </w:tr>
      <w:bookmarkEnd w:id="0"/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wYmZkYzRjZTlhZjc1MmFkNDEwYmVjMWZlNzJmM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1C094D"/>
    <w:rsid w:val="1A323A65"/>
    <w:rsid w:val="52D86ECC"/>
    <w:rsid w:val="720C6AB8"/>
    <w:rsid w:val="7B8F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4</Words>
  <Characters>914</Characters>
  <Lines>7</Lines>
  <Paragraphs>2</Paragraphs>
  <TotalTime>8</TotalTime>
  <ScaleCrop>false</ScaleCrop>
  <LinksUpToDate>false</LinksUpToDate>
  <CharactersWithSpaces>10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唐唐</cp:lastModifiedBy>
  <cp:lastPrinted>2013-10-03T12:51:00Z</cp:lastPrinted>
  <dcterms:modified xsi:type="dcterms:W3CDTF">2023-06-07T05:08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53FA9A7BB35422692ABCB720A2F51EB_12</vt:lpwstr>
  </property>
</Properties>
</file>